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5CA447" w14:textId="72725BFA" w:rsidR="00A947E3" w:rsidRPr="008C3230" w:rsidRDefault="008C3230">
      <w:pPr>
        <w:rPr>
          <w:b/>
          <w:lang w:val="en-GB"/>
        </w:rPr>
      </w:pPr>
      <w:r w:rsidRPr="008C3230">
        <w:rPr>
          <w:b/>
          <w:lang w:val="en-GB"/>
        </w:rPr>
        <w:t>Appendix 1: Responses to individual SWEMWBS questions, by child illness status</w:t>
      </w:r>
    </w:p>
    <w:tbl>
      <w:tblPr>
        <w:tblW w:w="82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8"/>
        <w:gridCol w:w="1815"/>
        <w:gridCol w:w="1886"/>
        <w:gridCol w:w="1897"/>
      </w:tblGrid>
      <w:tr w:rsidR="008C3230" w:rsidRPr="008C3230" w14:paraId="60EF6AB9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4967D0A0" w14:textId="77777777" w:rsidR="008C3230" w:rsidRPr="008C3230" w:rsidRDefault="008C3230" w:rsidP="008C323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1"/>
                <w:szCs w:val="21"/>
                <w:lang/>
              </w:rPr>
            </w:pPr>
          </w:p>
        </w:tc>
        <w:tc>
          <w:tcPr>
            <w:tcW w:w="5598" w:type="dxa"/>
            <w:gridSpan w:val="3"/>
            <w:shd w:val="clear" w:color="auto" w:fill="auto"/>
            <w:noWrap/>
            <w:vAlign w:val="bottom"/>
            <w:hideMark/>
          </w:tcPr>
          <w:p w14:paraId="43A30B25" w14:textId="4C2400BA" w:rsidR="008C3230" w:rsidRPr="008C3230" w:rsidRDefault="008C3230" w:rsidP="008C323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C</w:t>
            </w:r>
            <w:r w:rsidRPr="008C323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/>
              </w:rPr>
              <w:t>hild sick in the last 2 weeks</w:t>
            </w:r>
          </w:p>
        </w:tc>
      </w:tr>
      <w:tr w:rsidR="008C3230" w:rsidRPr="008C3230" w14:paraId="3C267F5D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5BDE24B4" w14:textId="77777777" w:rsidR="008C3230" w:rsidRPr="008C3230" w:rsidRDefault="008C3230" w:rsidP="008C323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1"/>
                <w:szCs w:val="21"/>
                <w:lang/>
              </w:rPr>
            </w:pP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37214D1" w14:textId="77777777" w:rsidR="008C3230" w:rsidRPr="008C3230" w:rsidRDefault="008C3230" w:rsidP="008C323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No</w:t>
            </w:r>
          </w:p>
          <w:p w14:paraId="782042F3" w14:textId="3A955B03" w:rsidR="008C3230" w:rsidRPr="008C3230" w:rsidRDefault="008C3230" w:rsidP="008C323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N (%)</w:t>
            </w:r>
          </w:p>
        </w:tc>
        <w:tc>
          <w:tcPr>
            <w:tcW w:w="1886" w:type="dxa"/>
            <w:shd w:val="clear" w:color="auto" w:fill="auto"/>
            <w:vAlign w:val="bottom"/>
          </w:tcPr>
          <w:p w14:paraId="099D9E56" w14:textId="77777777" w:rsidR="008C3230" w:rsidRPr="008C3230" w:rsidRDefault="008C3230" w:rsidP="008C323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sz w:val="21"/>
                <w:szCs w:val="21"/>
                <w:lang w:val="en-GB"/>
              </w:rPr>
            </w:pPr>
            <w:r w:rsidRPr="008C3230">
              <w:rPr>
                <w:rFonts w:ascii="Calibri" w:eastAsia="Times New Roman" w:hAnsi="Calibri" w:cs="Calibri"/>
                <w:bCs/>
                <w:color w:val="000000"/>
                <w:sz w:val="21"/>
                <w:szCs w:val="21"/>
                <w:lang w:val="en-GB"/>
              </w:rPr>
              <w:t>Yes</w:t>
            </w:r>
          </w:p>
          <w:p w14:paraId="74330400" w14:textId="7ED0028F" w:rsidR="008C3230" w:rsidRPr="008C3230" w:rsidRDefault="008C3230" w:rsidP="008C323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N (%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30D78265" w14:textId="77777777" w:rsidR="008C3230" w:rsidRPr="008C3230" w:rsidRDefault="008C3230" w:rsidP="008C323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T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otal</w:t>
            </w:r>
          </w:p>
          <w:p w14:paraId="642D6271" w14:textId="5B7F66FD" w:rsidR="008C3230" w:rsidRPr="008C3230" w:rsidRDefault="008C3230" w:rsidP="008C323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N (%)</w:t>
            </w:r>
          </w:p>
        </w:tc>
      </w:tr>
      <w:tr w:rsidR="008C3230" w:rsidRPr="008C3230" w14:paraId="50484288" w14:textId="77777777" w:rsidTr="008C3230">
        <w:trPr>
          <w:trHeight w:val="227"/>
        </w:trPr>
        <w:tc>
          <w:tcPr>
            <w:tcW w:w="8236" w:type="dxa"/>
            <w:gridSpan w:val="4"/>
            <w:shd w:val="clear" w:color="auto" w:fill="auto"/>
            <w:vAlign w:val="bottom"/>
            <w:hideMark/>
          </w:tcPr>
          <w:p w14:paraId="32B4770F" w14:textId="2157B455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1. F</w:t>
            </w:r>
            <w:r w:rsidRPr="008C323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/>
              </w:rPr>
              <w:t>eeling optimistic about the future</w:t>
            </w:r>
          </w:p>
        </w:tc>
      </w:tr>
      <w:tr w:rsidR="008C3230" w:rsidRPr="008C3230" w14:paraId="5BD87BB0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7F2D2B34" w14:textId="117551AB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N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on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e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 xml:space="preserve"> of the tim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2DF54E4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57 (12.7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4CC870FD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30 (7.1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40A382AA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87 (11.3)</w:t>
            </w:r>
          </w:p>
        </w:tc>
      </w:tr>
      <w:tr w:rsidR="008C3230" w:rsidRPr="008C3230" w14:paraId="6C590803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1B0DF72A" w14:textId="67CA5095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R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arely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1CFD323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09 (16.8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CE3A721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59 (14.1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648F666B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68 (16.1)</w:t>
            </w:r>
          </w:p>
        </w:tc>
      </w:tr>
      <w:tr w:rsidR="008C3230" w:rsidRPr="008C3230" w14:paraId="45B40D9A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2E953F92" w14:textId="3CC38B6B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S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ome of the tim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EB48DD8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682 (55.0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FB26E16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46 (58.6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5B361AEE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928 (55.9)</w:t>
            </w:r>
          </w:p>
        </w:tc>
      </w:tr>
      <w:tr w:rsidR="008C3230" w:rsidRPr="008C3230" w14:paraId="7768CE31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277AB16D" w14:textId="05F79931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O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ften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8F56C54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84 (14.8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6A49A22A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71 (17.9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25DF0252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55 (15.4)</w:t>
            </w:r>
          </w:p>
        </w:tc>
        <w:bookmarkStart w:id="0" w:name="_GoBack"/>
        <w:bookmarkEnd w:id="0"/>
      </w:tr>
      <w:tr w:rsidR="008C3230" w:rsidRPr="008C3230" w14:paraId="2E578854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0ABB15CE" w14:textId="0B4CAD44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A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ll of the tim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64037CF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9 (0.7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28A9CDFA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4 (3.3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154FB821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3 (1.4)</w:t>
            </w:r>
          </w:p>
        </w:tc>
      </w:tr>
      <w:tr w:rsidR="008C3230" w:rsidRPr="008C3230" w14:paraId="4C9BC1FF" w14:textId="77777777" w:rsidTr="008C3230">
        <w:trPr>
          <w:trHeight w:val="201"/>
        </w:trPr>
        <w:tc>
          <w:tcPr>
            <w:tcW w:w="8236" w:type="dxa"/>
            <w:gridSpan w:val="4"/>
            <w:shd w:val="clear" w:color="auto" w:fill="auto"/>
            <w:vAlign w:val="bottom"/>
            <w:hideMark/>
          </w:tcPr>
          <w:p w14:paraId="2099F013" w14:textId="36B2B649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2. F</w:t>
            </w:r>
            <w:r w:rsidRPr="008C323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/>
              </w:rPr>
              <w:t>eeling useful about the future</w:t>
            </w:r>
          </w:p>
        </w:tc>
      </w:tr>
      <w:tr w:rsidR="008C3230" w:rsidRPr="008C3230" w14:paraId="08C430CB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0E6E3D37" w14:textId="277B7E1A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N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on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e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 xml:space="preserve"> of the tim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62F17D6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73 (13.9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47B230B4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7 (4.1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1A033991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90 (11.4)</w:t>
            </w:r>
          </w:p>
        </w:tc>
      </w:tr>
      <w:tr w:rsidR="008C3230" w:rsidRPr="008C3230" w14:paraId="48F6B515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6990894D" w14:textId="1697E054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R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arely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8F03998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01 (16.2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62DE6843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70 (16.7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0952CFB3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71 (16.3)</w:t>
            </w:r>
          </w:p>
        </w:tc>
      </w:tr>
      <w:tr w:rsidR="008C3230" w:rsidRPr="008C3230" w14:paraId="411D01F3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3B8DC32A" w14:textId="34978743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S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ome of the tim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885089C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588 (47.4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2A82728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08 (49.5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77F3053E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796 (47.9)</w:t>
            </w:r>
          </w:p>
        </w:tc>
      </w:tr>
      <w:tr w:rsidR="008C3230" w:rsidRPr="008C3230" w14:paraId="554E27C1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10E0ACCF" w14:textId="38FABF3D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O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ften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6523966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40 (19.3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6B70BA5F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98 (23.3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5EAAB0D1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338 (20.4)</w:t>
            </w:r>
          </w:p>
        </w:tc>
      </w:tr>
      <w:tr w:rsidR="008C3230" w:rsidRPr="008C3230" w14:paraId="16316A7E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3257EB2F" w14:textId="1372E53C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A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ll of the tim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1E63C45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39 (3.1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28A306DF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7 (6.4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114B70C2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66 (4.0)</w:t>
            </w:r>
          </w:p>
        </w:tc>
      </w:tr>
      <w:tr w:rsidR="008C3230" w:rsidRPr="008C3230" w14:paraId="7350D8B8" w14:textId="77777777" w:rsidTr="008C3230">
        <w:trPr>
          <w:trHeight w:val="162"/>
        </w:trPr>
        <w:tc>
          <w:tcPr>
            <w:tcW w:w="8236" w:type="dxa"/>
            <w:gridSpan w:val="4"/>
            <w:shd w:val="clear" w:color="auto" w:fill="auto"/>
            <w:vAlign w:val="bottom"/>
            <w:hideMark/>
          </w:tcPr>
          <w:p w14:paraId="15D6FA66" w14:textId="206424B0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 xml:space="preserve">3. </w:t>
            </w:r>
            <w:r w:rsidRPr="008C323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/>
              </w:rPr>
              <w:t>I have been feeling relaxed</w:t>
            </w:r>
          </w:p>
        </w:tc>
      </w:tr>
      <w:tr w:rsidR="008C3230" w:rsidRPr="008C3230" w14:paraId="4A799E7C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7F96F77C" w14:textId="771ED73D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N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on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e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 xml:space="preserve"> of the tim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DA15EEF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76 (14.2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2C3DFA7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3 (5.5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7F67C190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99 (12.0)</w:t>
            </w:r>
          </w:p>
        </w:tc>
      </w:tr>
      <w:tr w:rsidR="008C3230" w:rsidRPr="008C3230" w14:paraId="0B44B158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36C1C78D" w14:textId="71FBF6AC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R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arely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3113128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61 (13.0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597A992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39 (9.3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2650F7F1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00 (12.0)</w:t>
            </w:r>
          </w:p>
        </w:tc>
      </w:tr>
      <w:tr w:rsidR="008C3230" w:rsidRPr="008C3230" w14:paraId="6D5CA2A2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655439CF" w14:textId="4302B480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S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ome of the tim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B3AA6EB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582 (46.9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442274B7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24 (53.3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78E46752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806 (48.5)</w:t>
            </w:r>
          </w:p>
        </w:tc>
      </w:tr>
      <w:tr w:rsidR="008C3230" w:rsidRPr="008C3230" w14:paraId="7A6E0303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15D805C8" w14:textId="1F437387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O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ften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B6296E9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37 (19.1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0442689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92 (21.9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418730F5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329 (19.8)</w:t>
            </w:r>
          </w:p>
        </w:tc>
      </w:tr>
      <w:tr w:rsidR="008C3230" w:rsidRPr="008C3230" w14:paraId="1F834177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69768C63" w14:textId="034C672F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A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ll of the tim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3F4AD60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85 (6.9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CABF592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42 (10.0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4BF8B6A2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27 (7.7)</w:t>
            </w:r>
          </w:p>
        </w:tc>
      </w:tr>
      <w:tr w:rsidR="008C3230" w:rsidRPr="008C3230" w14:paraId="497A1F75" w14:textId="77777777" w:rsidTr="008C3230">
        <w:trPr>
          <w:trHeight w:val="274"/>
        </w:trPr>
        <w:tc>
          <w:tcPr>
            <w:tcW w:w="8236" w:type="dxa"/>
            <w:gridSpan w:val="4"/>
            <w:shd w:val="clear" w:color="auto" w:fill="auto"/>
            <w:vAlign w:val="bottom"/>
            <w:hideMark/>
          </w:tcPr>
          <w:p w14:paraId="5399AC76" w14:textId="416357C7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 xml:space="preserve">4. </w:t>
            </w:r>
            <w:r w:rsidRPr="008C323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/>
              </w:rPr>
              <w:t>I have been dealing with problems well</w:t>
            </w:r>
          </w:p>
        </w:tc>
      </w:tr>
      <w:tr w:rsidR="008C3230" w:rsidRPr="008C3230" w14:paraId="79F83DD2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6D159741" w14:textId="44E32285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N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on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e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 xml:space="preserve"> of the tim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0588AF4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30 (10.5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FD793AD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4 (3.3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5C491004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44 (8.7)</w:t>
            </w:r>
          </w:p>
        </w:tc>
      </w:tr>
      <w:tr w:rsidR="008C3230" w:rsidRPr="008C3230" w14:paraId="3FBA9179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43688F5C" w14:textId="7A123391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R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arely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D508FD2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74 (14.0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6AA2522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46 (11.0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385F6BE2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20 (13.2)</w:t>
            </w:r>
          </w:p>
        </w:tc>
      </w:tr>
      <w:tr w:rsidR="008C3230" w:rsidRPr="008C3230" w14:paraId="0797A574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736B96A9" w14:textId="746FF9DD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S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ome of the tim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17FCB15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641 (51.7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E9E9782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50 (59.5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45271684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891 (53.6)</w:t>
            </w:r>
          </w:p>
        </w:tc>
      </w:tr>
      <w:tr w:rsidR="008C3230" w:rsidRPr="008C3230" w14:paraId="428CDECD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5FB306B1" w14:textId="2E98B0D0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O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ften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2148CF0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41 (19.4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96FCED2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82 (19.5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715E1D09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323 (19.5)</w:t>
            </w:r>
          </w:p>
        </w:tc>
      </w:tr>
      <w:tr w:rsidR="008C3230" w:rsidRPr="008C3230" w14:paraId="49075B59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314C341E" w14:textId="23315C03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A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ll of the tim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3782DFA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55 (4.4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4488A9CF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8 (6.7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49E749CF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83 (5.0)</w:t>
            </w:r>
          </w:p>
        </w:tc>
      </w:tr>
      <w:tr w:rsidR="008C3230" w:rsidRPr="008C3230" w14:paraId="41CB9DB7" w14:textId="77777777" w:rsidTr="008C3230">
        <w:trPr>
          <w:trHeight w:val="235"/>
        </w:trPr>
        <w:tc>
          <w:tcPr>
            <w:tcW w:w="8236" w:type="dxa"/>
            <w:gridSpan w:val="4"/>
            <w:shd w:val="clear" w:color="auto" w:fill="auto"/>
            <w:vAlign w:val="bottom"/>
            <w:hideMark/>
          </w:tcPr>
          <w:p w14:paraId="5D41D66B" w14:textId="586D452F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 xml:space="preserve">5. </w:t>
            </w:r>
            <w:r w:rsidRPr="008C323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/>
              </w:rPr>
              <w:t>I have been thinking clearly</w:t>
            </w:r>
          </w:p>
        </w:tc>
      </w:tr>
      <w:tr w:rsidR="008C3230" w:rsidRPr="008C3230" w14:paraId="729EF13D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3B6E3CF6" w14:textId="116E0F31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N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on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e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 xml:space="preserve"> of the tim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F258E26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49 (12.0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2ECB070C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4 (3.3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3DDA1686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63 (9.8)</w:t>
            </w:r>
          </w:p>
        </w:tc>
      </w:tr>
      <w:tr w:rsidR="008C3230" w:rsidRPr="008C3230" w14:paraId="0C0B5F72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569993D7" w14:textId="0E80C452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R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arely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CC9817C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87 (15.1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39795ED8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42 (10.0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0038546C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29 (13.8)</w:t>
            </w:r>
          </w:p>
        </w:tc>
      </w:tr>
      <w:tr w:rsidR="008C3230" w:rsidRPr="008C3230" w14:paraId="30E7C3D4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2B595256" w14:textId="57253F48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S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ome of the tim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CB87EC2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593 (47.8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6CE394AE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29 (54.5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71CBC23E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822 (49.5)</w:t>
            </w:r>
          </w:p>
        </w:tc>
      </w:tr>
      <w:tr w:rsidR="008C3230" w:rsidRPr="008C3230" w14:paraId="6AA761B1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465066DE" w14:textId="62E7A8DB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O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ften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5873E19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20 (17.7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0660AB2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85 (20.2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65B4F852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305 (18.4)</w:t>
            </w:r>
          </w:p>
        </w:tc>
      </w:tr>
      <w:tr w:rsidR="008C3230" w:rsidRPr="008C3230" w14:paraId="75F4C75D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325BADDA" w14:textId="4DB1ABAB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A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ll of the tim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22942EA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92 (7.4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03F8BFC3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50 (11.9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78E14A85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42 (8.6)</w:t>
            </w:r>
          </w:p>
        </w:tc>
      </w:tr>
      <w:tr w:rsidR="008C3230" w:rsidRPr="008C3230" w14:paraId="326F5187" w14:textId="77777777" w:rsidTr="008C3230">
        <w:trPr>
          <w:trHeight w:val="210"/>
        </w:trPr>
        <w:tc>
          <w:tcPr>
            <w:tcW w:w="8236" w:type="dxa"/>
            <w:gridSpan w:val="4"/>
            <w:shd w:val="clear" w:color="auto" w:fill="auto"/>
            <w:vAlign w:val="bottom"/>
            <w:hideMark/>
          </w:tcPr>
          <w:p w14:paraId="19216D6B" w14:textId="3F4955C1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 xml:space="preserve">6. </w:t>
            </w:r>
            <w:r w:rsidRPr="008C323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/>
              </w:rPr>
              <w:t>I have been feeling close to other people</w:t>
            </w:r>
          </w:p>
        </w:tc>
      </w:tr>
      <w:tr w:rsidR="008C3230" w:rsidRPr="008C3230" w14:paraId="5CC6D3F3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73976F99" w14:textId="3DB953BC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N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on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e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 xml:space="preserve"> of the tim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3A12C55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60 (12.9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292E7426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7 (4.0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762AA347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77 (10.7)</w:t>
            </w:r>
          </w:p>
        </w:tc>
      </w:tr>
      <w:tr w:rsidR="008C3230" w:rsidRPr="008C3230" w14:paraId="53AE3D3E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52BE068A" w14:textId="4489D631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R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arely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F0DC03C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77 (14.3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2D94B16A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46 (11.0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3C66ED66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23 (13.4)</w:t>
            </w:r>
          </w:p>
        </w:tc>
      </w:tr>
      <w:tr w:rsidR="008C3230" w:rsidRPr="008C3230" w14:paraId="3B7C4866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5E704F89" w14:textId="2BCD7136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S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ome of the tim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5A816B6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564 (45.5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6C7BF2B8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36 (56.2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6A1B7C4B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800 (48.2)</w:t>
            </w:r>
          </w:p>
        </w:tc>
      </w:tr>
      <w:tr w:rsidR="008C3230" w:rsidRPr="008C3230" w14:paraId="5EEEBFC7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29F25443" w14:textId="6BA2728A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O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ften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09754B2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31 (18.6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8992002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79 (18.8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056DC36C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310 (18.7)</w:t>
            </w:r>
          </w:p>
        </w:tc>
      </w:tr>
      <w:tr w:rsidR="008C3230" w:rsidRPr="008C3230" w14:paraId="68CEB5EB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08402251" w14:textId="70841F2A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A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ll of the tim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F713BEB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09 (8.8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6146C94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42 (10.0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68964B2C" w14:textId="77777777" w:rsidR="008C3230" w:rsidRPr="008C3230" w:rsidRDefault="008C3230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51 (9.1)</w:t>
            </w:r>
          </w:p>
        </w:tc>
      </w:tr>
      <w:tr w:rsidR="008C3230" w:rsidRPr="008C3230" w14:paraId="5E1C653E" w14:textId="77777777" w:rsidTr="008C3230">
        <w:trPr>
          <w:trHeight w:val="172"/>
        </w:trPr>
        <w:tc>
          <w:tcPr>
            <w:tcW w:w="8236" w:type="dxa"/>
            <w:gridSpan w:val="4"/>
            <w:shd w:val="clear" w:color="auto" w:fill="auto"/>
            <w:vAlign w:val="bottom"/>
            <w:hideMark/>
          </w:tcPr>
          <w:p w14:paraId="79B63501" w14:textId="69439835" w:rsidR="008C3230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GB"/>
              </w:rPr>
              <w:t xml:space="preserve">7. </w:t>
            </w:r>
            <w:r w:rsidRPr="008C3230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/>
              </w:rPr>
              <w:t>I have been able to make up my o</w:t>
            </w:r>
            <w:r w:rsidRPr="008C3230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 w:val="en-US"/>
              </w:rPr>
              <w:t>w</w:t>
            </w:r>
            <w:r w:rsidRPr="008C3230">
              <w:rPr>
                <w:rFonts w:ascii="Calibri" w:eastAsia="Times New Roman" w:hAnsi="Calibri" w:cs="Calibri"/>
                <w:b/>
                <w:color w:val="000000"/>
                <w:sz w:val="21"/>
                <w:szCs w:val="21"/>
                <w:lang/>
              </w:rPr>
              <w:t>n mind about things</w:t>
            </w:r>
          </w:p>
        </w:tc>
      </w:tr>
      <w:tr w:rsidR="00A16243" w:rsidRPr="008C3230" w14:paraId="4E54B071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0264DB5C" w14:textId="51D6D68C" w:rsidR="00A16243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N</w:t>
            </w:r>
            <w:r w:rsidR="00A16243"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on</w:t>
            </w: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e</w:t>
            </w:r>
            <w:r w:rsidR="00A16243"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 xml:space="preserve"> of the tim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240181C" w14:textId="77777777" w:rsidR="00A16243" w:rsidRPr="008C3230" w:rsidRDefault="00A16243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46 (11.8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FE9D327" w14:textId="77777777" w:rsidR="00A16243" w:rsidRPr="008C3230" w:rsidRDefault="00A16243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7 (4.0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685635A4" w14:textId="77777777" w:rsidR="00A16243" w:rsidRPr="008C3230" w:rsidRDefault="00A16243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63 (9.8)</w:t>
            </w:r>
          </w:p>
        </w:tc>
      </w:tr>
      <w:tr w:rsidR="00A16243" w:rsidRPr="008C3230" w14:paraId="6C5B1089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2201AD0E" w14:textId="4D779FEE" w:rsidR="00A16243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R</w:t>
            </w:r>
            <w:r w:rsidR="00A16243"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arely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558A8EF" w14:textId="77777777" w:rsidR="00A16243" w:rsidRPr="008C3230" w:rsidRDefault="00A16243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180 (14.5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2555B12B" w14:textId="77777777" w:rsidR="00A16243" w:rsidRPr="008C3230" w:rsidRDefault="00A16243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43 (10.2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637A7804" w14:textId="77777777" w:rsidR="00A16243" w:rsidRPr="008C3230" w:rsidRDefault="00A16243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23 (13.4)</w:t>
            </w:r>
          </w:p>
        </w:tc>
      </w:tr>
      <w:tr w:rsidR="00A16243" w:rsidRPr="008C3230" w14:paraId="7C2732C7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7C9644DD" w14:textId="1F848B28" w:rsidR="00A16243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S</w:t>
            </w:r>
            <w:r w:rsidR="00A16243"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ome of the tim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BDCBE1C" w14:textId="77777777" w:rsidR="00A16243" w:rsidRPr="008C3230" w:rsidRDefault="00A16243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642 (51.7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4E75FA55" w14:textId="77777777" w:rsidR="00A16243" w:rsidRPr="008C3230" w:rsidRDefault="00A16243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47 (58.8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1F1177A2" w14:textId="77777777" w:rsidR="00A16243" w:rsidRPr="008C3230" w:rsidRDefault="00A16243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889 (53.5)</w:t>
            </w:r>
          </w:p>
        </w:tc>
      </w:tr>
      <w:tr w:rsidR="00A16243" w:rsidRPr="008C3230" w14:paraId="0E5520F4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06D3ED97" w14:textId="5385C285" w:rsidR="00A16243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O</w:t>
            </w:r>
            <w:r w:rsidR="00A16243"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ften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B4E5F8C" w14:textId="77777777" w:rsidR="00A16243" w:rsidRPr="008C3230" w:rsidRDefault="00A16243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234 (18.9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58B43F58" w14:textId="77777777" w:rsidR="00A16243" w:rsidRPr="008C3230" w:rsidRDefault="00A16243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82 (19.5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15EF09BC" w14:textId="77777777" w:rsidR="00A16243" w:rsidRPr="008C3230" w:rsidRDefault="00A16243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316 (19.0)</w:t>
            </w:r>
          </w:p>
        </w:tc>
      </w:tr>
      <w:tr w:rsidR="00A16243" w:rsidRPr="008C3230" w14:paraId="5DF1E7DC" w14:textId="77777777" w:rsidTr="008C3230">
        <w:trPr>
          <w:trHeight w:val="289"/>
        </w:trPr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72DDF832" w14:textId="66EA9EB1" w:rsidR="00A16243" w:rsidRPr="008C3230" w:rsidRDefault="008C3230" w:rsidP="008C3230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/>
              </w:rPr>
              <w:t>A</w:t>
            </w:r>
            <w:r w:rsidR="00A16243"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ll of the time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88781E9" w14:textId="77777777" w:rsidR="00A16243" w:rsidRPr="008C3230" w:rsidRDefault="00A16243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39 (3.1)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14:paraId="118FA947" w14:textId="77777777" w:rsidR="00A16243" w:rsidRPr="008C3230" w:rsidRDefault="00A16243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31 (7.4)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4F5DD645" w14:textId="77777777" w:rsidR="00A16243" w:rsidRPr="008C3230" w:rsidRDefault="00A16243" w:rsidP="008C3230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</w:pPr>
            <w:r w:rsidRPr="008C3230">
              <w:rPr>
                <w:rFonts w:ascii="Calibri" w:eastAsia="Times New Roman" w:hAnsi="Calibri" w:cs="Calibri"/>
                <w:color w:val="000000"/>
                <w:sz w:val="21"/>
                <w:szCs w:val="21"/>
                <w:lang/>
              </w:rPr>
              <w:t>70 (4.2)</w:t>
            </w:r>
          </w:p>
        </w:tc>
      </w:tr>
    </w:tbl>
    <w:p w14:paraId="6F03D011" w14:textId="77777777" w:rsidR="00A16243" w:rsidRDefault="00A16243" w:rsidP="008C3230"/>
    <w:sectPr w:rsidR="00A162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243"/>
    <w:rsid w:val="008C3230"/>
    <w:rsid w:val="00A16243"/>
    <w:rsid w:val="00A947E3"/>
    <w:rsid w:val="00BA6FB3"/>
    <w:rsid w:val="00C551B0"/>
    <w:rsid w:val="00E5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77E8B"/>
  <w15:chartTrackingRefBased/>
  <w15:docId w15:val="{09B645EE-3C25-401C-95CC-4727A2EC2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30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k</dc:creator>
  <cp:keywords/>
  <dc:description/>
  <cp:lastModifiedBy>Carina King</cp:lastModifiedBy>
  <cp:revision>2</cp:revision>
  <dcterms:created xsi:type="dcterms:W3CDTF">2022-03-10T10:03:00Z</dcterms:created>
  <dcterms:modified xsi:type="dcterms:W3CDTF">2022-03-10T10:03:00Z</dcterms:modified>
</cp:coreProperties>
</file>